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85" w:type="dxa"/>
        <w:tblLook w:val="04A0" w:firstRow="1" w:lastRow="0" w:firstColumn="1" w:lastColumn="0" w:noHBand="0" w:noVBand="1"/>
      </w:tblPr>
      <w:tblGrid>
        <w:gridCol w:w="2268"/>
        <w:gridCol w:w="2070"/>
        <w:gridCol w:w="7447"/>
      </w:tblGrid>
      <w:tr w:rsidR="003768EB" w:rsidRPr="001C4C0D" w14:paraId="220BD680" w14:textId="77777777" w:rsidTr="00142B95">
        <w:trPr>
          <w:trHeight w:val="300"/>
        </w:trPr>
        <w:tc>
          <w:tcPr>
            <w:tcW w:w="117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9C233" w14:textId="77777777" w:rsidR="003768EB" w:rsidRPr="00FF4682" w:rsidRDefault="003768EB" w:rsidP="00142B95">
            <w:pPr>
              <w:pStyle w:val="NoSpacing"/>
              <w:rPr>
                <w:b/>
                <w:bCs/>
              </w:rPr>
            </w:pPr>
            <w:r w:rsidRPr="00FF4682">
              <w:rPr>
                <w:rFonts w:ascii="Arial" w:hAnsi="Arial" w:cs="Arial"/>
                <w:b/>
                <w:bCs/>
                <w:shd w:val="clear" w:color="auto" w:fill="FFFFFF"/>
              </w:rPr>
              <w:t>Supplementary Table 1: Local arm skin scores at the time of biopsy performance Secondary Cohort</w:t>
            </w:r>
          </w:p>
        </w:tc>
      </w:tr>
      <w:tr w:rsidR="003768EB" w:rsidRPr="001C4C0D" w14:paraId="13CBA2A8" w14:textId="77777777" w:rsidTr="00142B95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0BA47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>Research Participa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6FE19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>Biopsy time point</w:t>
            </w:r>
          </w:p>
        </w:tc>
        <w:tc>
          <w:tcPr>
            <w:tcW w:w="7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EE9CA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>Local arm skin score</w:t>
            </w:r>
          </w:p>
        </w:tc>
      </w:tr>
      <w:tr w:rsidR="003768EB" w:rsidRPr="001C4C0D" w14:paraId="27C98AED" w14:textId="77777777" w:rsidTr="00142B95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2BCA52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FD639C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33DE1" w14:textId="77777777" w:rsidR="003768EB" w:rsidRPr="001C4C0D" w:rsidRDefault="003768EB" w:rsidP="00142B95">
            <w:pPr>
              <w:pStyle w:val="NoSpacing"/>
              <w:rPr>
                <w:rFonts w:ascii="Arial" w:hAnsi="Arial" w:cs="Arial"/>
              </w:rPr>
            </w:pPr>
            <w:r w:rsidRPr="001C4C0D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4B02FEB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E363A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3743C9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D463F9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346556F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F2916A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0C16EA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7BF63D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E4CECE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EC710B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D9DA8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1A266C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E0CAAC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8293E4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145D90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FA452E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BDCDB8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70065B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54BEE8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D09CBD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B1A0CC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2DFAD21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019CF6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AEF584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28990B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16A2E7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84D608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013CC18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C95A02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8231E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C00CF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DBED247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859866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32D87A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4BAE8C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18076C7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1D7B22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D85527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BA6D0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0F5D421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4034B3B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ADA7CE6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F67D2A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D2C869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E01BB8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0DE367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DB35D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FAC3F36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0E35AF5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83293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9D20026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85C765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5E2CFB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C9489A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970A3F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14F9A6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D57FF1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9483E3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3883C97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C8960E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328990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E13E5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22540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6FF172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6C717F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8445B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725318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4EA979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72056D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EEFEFF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5D6CE20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CAE55D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530DD0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EAFB33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7A5736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170887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90E0F4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E9C498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BDC72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78D76A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6BE0C9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6D077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C50115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0C73EB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311056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F69401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598A597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C15956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62C8E1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F0925C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FBD3B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3F697DC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F37B90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654DB68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071FBB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FD1D07A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8E8A71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C314AB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FCC202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8AB910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707FD9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0600C5A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C6CC75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89E96B1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E855CF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899266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6644538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FC0478A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4BF1F0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D4B3AE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208AD5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D7B0D6E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3768EB" w:rsidRPr="003A1A9B" w14:paraId="5400D80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176414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67472F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C228979" w14:textId="77777777" w:rsidR="003768EB" w:rsidRPr="003443E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3768EB" w:rsidRPr="003A1A9B" w14:paraId="2C14E5D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F6C3BC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3DA30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5A3E85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7242B76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C21E6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144EB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81BEC3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7ED20A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481C83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EA1CC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D5EC66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BD741E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0B687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B43C8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4820A7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C0DDFB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C08253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F898BB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AC1134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A46E04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B4D380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6BC46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D5B7FE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0FD5BBB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175E3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86039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B44F77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E4879B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58F132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DE976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264561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737D63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D73346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AD5C9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0C596D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F26A58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21292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735D4E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73674A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F9E36E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8A90AF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lastRenderedPageBreak/>
              <w:t>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816F7F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43425E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26C0CF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AC1F2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348EC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455961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8027F2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639DE9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51DC4C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213431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2C67FA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D60B2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876084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3280EA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2BB95C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1CB80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CCC0C5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B02BA8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8A2535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16CE17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91319E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CD5942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FD59C5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6643E5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EB98F7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FC1909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BCD527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0DBB67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F476B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 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87AD86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B1E0CB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EE1980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F91A3C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145BAD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A15A31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D9D7C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238330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10A7AC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673F92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1FD33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F802C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B90A0C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FCF955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A29723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30F217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6838D4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E3AE2E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9A1EFF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7EE4C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 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31B027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322428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1F96E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EDE83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3F2C2A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9FD4AC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5F284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9939E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E504F4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41620E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529954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7514D8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51790A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97CE25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FF81E0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A48E5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FF5885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DC71E1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70461A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22032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9E0BD3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599F2A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D9A2D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49913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355974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0630879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0006A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0B2D4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1D4A7A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1F812D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CF52B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2A46D8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909A47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EAB309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F7D49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2A382D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5DE5D3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0AA503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875003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96A15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CB757A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D4E2E8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0D386A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DE16B2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BD81FF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DEB4A0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5CB46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E82DEA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DA4FF8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CF0094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684285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0D639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7B319C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1A0625F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FA0046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8D53AE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740BFA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CBAF6C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8EA5D1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201898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005E1F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388DD2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B9B258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9FAE2E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8DFFA0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3482B6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497FFF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44BEA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6526DB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743D07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B4BB3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7E454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934BD0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3768EB" w:rsidRPr="003A1A9B" w14:paraId="395E338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FA13DC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CC896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CC053D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3994C0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DEABD1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1661F4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5CA0E7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9B9C37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07C61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4468C9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18C2D7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F40F0F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68C88C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67AD8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C79FF3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AD791E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96A1E7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1F54B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801744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106DC3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0616C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A4967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C2E8DE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21D70E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3B092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6DA77E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637B4B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277C1A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E8046B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A26F38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358D88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52D84F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4C30B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0F6375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0B61AC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EB2B3E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53585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E71D73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059C3A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A1F604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ABA80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595CC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B49D28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F4F2F9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0BCB9B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2C7C7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CB0A24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8877D4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BE0FEC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lastRenderedPageBreak/>
              <w:t>3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9C0DF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AD06A3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467C89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0DDBBB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57690A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09738B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73CE9A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C86B88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61AF9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99A15A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E5D0EE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6DB900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31C59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075482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DA71EB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108EF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D4AD4D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AD4B81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F01F97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F528D4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D02B03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B2E01A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6ABF0C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9CC6B5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23E3D3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8BF870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90C12C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D410F4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3F51DB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D8100E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A0314A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384D7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01399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00AD10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B389DD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3CFDB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5DE89F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560520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B0CC50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60BB77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89335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C83101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EF3C71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F0723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5B8B4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4FB7CE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F3A3EE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2AA6E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5115E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5C204A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6DAA250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8B3C5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097BAF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7EB6C6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B3D45B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35C2CB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22BCC3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546E14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A24DD9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A8976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6C467E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7D24EC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0F0C2E6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54E32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9A78E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31DF35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3D9BE7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15C5C2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F47923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7C035B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C08F63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6CC74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25C5C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721857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5298DF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EDACF0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46511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3A17C4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69AF5A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638961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E3149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99A116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75997E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1CE37C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F3F4ED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ABFB39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CCED43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24350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143B4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632901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730F398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5B11B1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69805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86DB04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723749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A1EC55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9845CC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5E96DB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27275B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63C1CD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B2B647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AB9BC1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BC4844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19898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BEAAE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FB05BF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7F7FE2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1322B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2284DB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F39D04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88B385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DCCC4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4963BB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27D35F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58CBCF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FFC462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1B3D8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C13255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394B58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3A56A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1C09D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EB2FCA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7A26F0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047F6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98E60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2BCFF7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5ACF5C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8A026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28A553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FF3591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D37FE0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5CF4B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25A17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2AF616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EF6002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8198EC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786CA7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912528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F41D0C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E71C27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3D723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954A4C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8D6322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AF3AA3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0D5580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 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39F7EF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B65E23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C4DED8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9D860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A2C2A7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0B2199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EA4EAE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7D4178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E9762B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3A7591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8D526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A0413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9F2D37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3F4782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610BD0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4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30F6A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072821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3ACFDA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4B24FE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7B1162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FACCFC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E401A5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8BFE7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BAE967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3CF2EB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647A69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C40539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lastRenderedPageBreak/>
              <w:t>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D4116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4ACDA8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13398E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CF926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304A3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29B0C4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DF260E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7E835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820A0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2C6C14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F7CC55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67BF45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590AC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EFEC94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143319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0AA9F8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B5BAA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2C5971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E5B2DB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9D14F1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D3CD7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17D48B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40A0D71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AF640F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426278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6C6647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2BAD32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0B26F7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86AB95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1541BC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A32A66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44213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BB19D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8DB254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28AFB1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427B14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C929D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D57F62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F48362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8CFF27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C9630F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8E0B33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F41A84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05127B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46E6DC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B7554C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AE6088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4E1E47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90785C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0A4BCA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5D321B6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5E286F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E60ED6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78148C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760731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C12E4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118B6C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C29B70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7C274A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A2C45D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805F69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AD9273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19DECE8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01CDF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2471F0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D7EF08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9EAEA0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A5D63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C17557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636A88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4E682B0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421CD5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D03E2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2EC4D8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18E809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D48BC9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A76992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2DF74B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C47BE8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2E87D3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18AF0D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A0065A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221D58B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64661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ACF9D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3F9682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8C6307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E229D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6B2AF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75D139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C6BB17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63F567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6E52DB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1184DC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D87F17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83FF9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F12A2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2EA31D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471082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47E1B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ABD24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5AE8D5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61A68C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52162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27F40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6C8F2E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07E54A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322EE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63E058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466A2B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3BB337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982477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5FB5315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5AEF35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C2DBDA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B23FA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5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4111BC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F521CF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F28448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1D21AD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45D970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576F1D6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F5A01E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6D8F7B0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A2C0D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ACD4197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ED574B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B075EF8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D3337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569971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99E5B7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EB6EE3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09F592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51ECCAA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878153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B26D50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C7DC7E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D628AEB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D83340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1D3A404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482C01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ECD1A9F" w14:textId="77777777" w:rsidR="003768EB" w:rsidRPr="00873F13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BDDBD2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70E55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F19FAF1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2BCB0F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5C0D0CF9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4AEA809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71288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F2C92E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335D478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BB790D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3D310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28F6D3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147826B5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C8E8FA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2A436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46792D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A50F68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071ABD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3DB53BF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0286FAD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757BF13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F0F234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2C8A96A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7182CCF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3768EB" w:rsidRPr="003A1A9B" w14:paraId="515EE72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EE1BA1A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AD394F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47C589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FC816F3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0D7992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lastRenderedPageBreak/>
              <w:t>6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1AD438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24C2F8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5E0AAAD0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25380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0E23C0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225C53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621AB40" w14:textId="77777777" w:rsidTr="00142B95">
        <w:trPr>
          <w:trHeight w:val="269"/>
        </w:trPr>
        <w:tc>
          <w:tcPr>
            <w:tcW w:w="2268" w:type="dxa"/>
            <w:shd w:val="clear" w:color="auto" w:fill="auto"/>
            <w:noWrap/>
            <w:hideMark/>
          </w:tcPr>
          <w:p w14:paraId="5A47C86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EDEEA69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8D3885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AA819D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4B37A95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472992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B69F35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A0F3B5D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F4BF93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1663C2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A1E5E2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5B7019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5652AEA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52C1B7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8267083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0F82959B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8C5F4C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D4D0D4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002339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3A3016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FB21C0D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EEACFC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132C45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171FA4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7A281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61838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3FFA53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D59AA6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C9B8B0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63244F8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718CB07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5CE3F0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3EC0D9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D2F6BD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155054B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756B4E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54E4E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DD76D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2623D2B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2D82D73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67E62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F4476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663CB81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A7B56FA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F87965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9EC83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973CC8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4507309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8C4842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60F4D2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4106BDF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19A44E6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FDFDDE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4FF67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8AE815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6842DA2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60ABE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AB042CB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3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66FF3937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6E5BC3D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B80EF0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22084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3A50FC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1</w:t>
            </w:r>
          </w:p>
        </w:tc>
      </w:tr>
      <w:tr w:rsidR="003768EB" w:rsidRPr="003A1A9B" w14:paraId="70788CA8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17450C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64B443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08604F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FDB92F4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B8F39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16559F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83A4E5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3768EB" w:rsidRPr="003A1A9B" w14:paraId="6D6EBD02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A17B7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7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09B853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32F14848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3768EB" w:rsidRPr="003A1A9B" w14:paraId="222104DE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55E12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8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5AC411C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baseline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0C4A86C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771530AF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C46F3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8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5EAB3FE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6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8080784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19BC3767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F9B2B2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8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04919BA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4F6CBDDA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  <w:tr w:rsidR="003768EB" w:rsidRPr="003A1A9B" w14:paraId="33A4AC2C" w14:textId="77777777" w:rsidTr="00142B95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A630C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8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6AA0B46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 xml:space="preserve">24 months    </w:t>
            </w:r>
          </w:p>
        </w:tc>
        <w:tc>
          <w:tcPr>
            <w:tcW w:w="7447" w:type="dxa"/>
            <w:shd w:val="clear" w:color="auto" w:fill="auto"/>
            <w:noWrap/>
            <w:hideMark/>
          </w:tcPr>
          <w:p w14:paraId="547F531F" w14:textId="77777777" w:rsidR="003768EB" w:rsidRPr="00FF4682" w:rsidRDefault="003768EB" w:rsidP="00142B95">
            <w:pPr>
              <w:pStyle w:val="NoSpacing"/>
            </w:pPr>
            <w:r w:rsidRPr="00FF4682">
              <w:rPr>
                <w:rFonts w:ascii="Arial" w:hAnsi="Arial" w:cs="Arial"/>
                <w:shd w:val="clear" w:color="auto" w:fill="FFFFFF"/>
              </w:rPr>
              <w:t>0</w:t>
            </w:r>
          </w:p>
        </w:tc>
      </w:tr>
    </w:tbl>
    <w:p w14:paraId="5C6DFF07" w14:textId="77777777" w:rsidR="00B50A12" w:rsidRPr="003768EB" w:rsidRDefault="00B50A12" w:rsidP="003768EB">
      <w:bookmarkStart w:id="0" w:name="_GoBack"/>
      <w:bookmarkEnd w:id="0"/>
    </w:p>
    <w:sectPr w:rsidR="00B50A12" w:rsidRPr="003768EB" w:rsidSect="00836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8EB"/>
    <w:rsid w:val="0000091F"/>
    <w:rsid w:val="000A3B34"/>
    <w:rsid w:val="00146DCC"/>
    <w:rsid w:val="0020511C"/>
    <w:rsid w:val="00213BE8"/>
    <w:rsid w:val="00214C72"/>
    <w:rsid w:val="0028777E"/>
    <w:rsid w:val="002D3E44"/>
    <w:rsid w:val="002E0FB1"/>
    <w:rsid w:val="003768EB"/>
    <w:rsid w:val="0050297E"/>
    <w:rsid w:val="005D349B"/>
    <w:rsid w:val="007B5F12"/>
    <w:rsid w:val="00813667"/>
    <w:rsid w:val="00836CB8"/>
    <w:rsid w:val="00884D3E"/>
    <w:rsid w:val="008D10F0"/>
    <w:rsid w:val="0090304B"/>
    <w:rsid w:val="009D59BA"/>
    <w:rsid w:val="00A52B6E"/>
    <w:rsid w:val="00AF04F6"/>
    <w:rsid w:val="00B10677"/>
    <w:rsid w:val="00B22C6D"/>
    <w:rsid w:val="00B362E0"/>
    <w:rsid w:val="00B50A12"/>
    <w:rsid w:val="00B6735A"/>
    <w:rsid w:val="00CC6150"/>
    <w:rsid w:val="00CE710E"/>
    <w:rsid w:val="00F9007F"/>
    <w:rsid w:val="00FB28A6"/>
    <w:rsid w:val="00FE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1EF6"/>
  <w15:chartTrackingRefBased/>
  <w15:docId w15:val="{7F94EA6B-9942-7D42-8396-9950F3C8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768EB"/>
    <w:pPr>
      <w:shd w:val="clear" w:color="auto" w:fill="FFFFFF"/>
      <w:spacing w:before="100" w:beforeAutospacing="1" w:after="96" w:line="480" w:lineRule="auto"/>
    </w:pPr>
    <w:rPr>
      <w:rFonts w:ascii="Arial" w:eastAsia="Times New Roman" w:hAnsi="Arial" w:cs="Arial"/>
      <w:b/>
      <w:bCs/>
      <w:color w:val="000033"/>
      <w:u w:color="1C1D1E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768EB"/>
    <w:rPr>
      <w:rFonts w:ascii="Times New Roman" w:eastAsia="Times New Roman" w:hAnsi="Times New Roman" w:cs="Times New Roman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chcliff, Monique</dc:creator>
  <cp:keywords/>
  <dc:description/>
  <cp:lastModifiedBy>Hinchcliff, Monique</cp:lastModifiedBy>
  <cp:revision>1</cp:revision>
  <dcterms:created xsi:type="dcterms:W3CDTF">2019-12-01T23:20:00Z</dcterms:created>
  <dcterms:modified xsi:type="dcterms:W3CDTF">2019-12-01T23:20:00Z</dcterms:modified>
</cp:coreProperties>
</file>